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000D" w:rsidRDefault="00FB3874" w:rsidP="00C1000D">
      <w:pPr>
        <w:spacing w:line="240" w:lineRule="auto"/>
      </w:pPr>
      <w:ins w:id="0" w:author="Cheryl Craigs" w:date="2018-07-15T09:52:00Z">
        <w:r>
          <w:t xml:space="preserve">Table </w:t>
        </w:r>
      </w:ins>
      <w:r w:rsidR="00C1000D">
        <w:t>S3</w:t>
      </w:r>
      <w:ins w:id="1" w:author="Craigs, Cheryl" w:date="2018-07-13T08:32:00Z">
        <w:del w:id="2" w:author="Cheryl Craigs" w:date="2018-07-15T09:52:00Z">
          <w:r w:rsidR="0046097C" w:rsidDel="00FB3874">
            <w:delText xml:space="preserve"> Table</w:delText>
          </w:r>
        </w:del>
        <w:r w:rsidR="0046097C">
          <w:t>.</w:t>
        </w:r>
      </w:ins>
      <w:del w:id="3" w:author="Craigs, Cheryl" w:date="2018-07-13T08:32:00Z">
        <w:r w:rsidR="00C1000D" w:rsidDel="0046097C">
          <w:delText>:</w:delText>
        </w:r>
      </w:del>
      <w:r w:rsidR="00C1000D">
        <w:t xml:space="preserve"> S</w:t>
      </w:r>
      <w:r w:rsidR="00C07BE3">
        <w:t xml:space="preserve">ubgroup </w:t>
      </w:r>
      <w:r w:rsidR="00C1000D">
        <w:t>analysis o</w:t>
      </w:r>
      <w:r w:rsidR="00C1000D" w:rsidRPr="00102C91">
        <w:t xml:space="preserve">dds ratios (95% confidence intervals) from multinomial </w:t>
      </w:r>
      <w:r w:rsidR="00C1000D">
        <w:t>multi</w:t>
      </w:r>
      <w:r w:rsidR="00C1000D" w:rsidRPr="00102C91">
        <w:t xml:space="preserve">variable logistic regression comparing sources of palliative care, compared with no palliative care, by </w:t>
      </w:r>
      <w:r w:rsidR="00C1000D">
        <w:t xml:space="preserve">therapies received stratified by survival </w:t>
      </w:r>
      <w:proofErr w:type="spellStart"/>
      <w:r w:rsidR="00C1000D">
        <w:t>time</w:t>
      </w:r>
      <w:r w:rsidR="000D532A" w:rsidRPr="00280C67">
        <w:rPr>
          <w:vertAlign w:val="superscript"/>
        </w:rPr>
        <w:t>a</w:t>
      </w:r>
      <w:proofErr w:type="spellEnd"/>
    </w:p>
    <w:tbl>
      <w:tblPr>
        <w:tblW w:w="9781" w:type="dxa"/>
        <w:tblLayout w:type="fixed"/>
        <w:tblLook w:val="04A0"/>
      </w:tblPr>
      <w:tblGrid>
        <w:gridCol w:w="284"/>
        <w:gridCol w:w="3402"/>
        <w:gridCol w:w="1701"/>
        <w:gridCol w:w="1701"/>
        <w:gridCol w:w="1701"/>
        <w:gridCol w:w="992"/>
      </w:tblGrid>
      <w:tr w:rsidR="00C1000D" w:rsidRPr="00C1000D" w:rsidTr="0046097C">
        <w:trPr>
          <w:trHeight w:val="225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 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center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Multinomial regression (Reference= No palliative care)</w:t>
            </w:r>
          </w:p>
        </w:tc>
      </w:tr>
      <w:tr w:rsidR="00C1000D" w:rsidRPr="00C1000D" w:rsidTr="0046097C">
        <w:trPr>
          <w:trHeight w:val="340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Therapies receiv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Community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Hospital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Community and Hospi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1000D" w:rsidRPr="00C1000D" w:rsidRDefault="00C1000D" w:rsidP="000D532A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 xml:space="preserve">Overall p </w:t>
            </w:r>
            <w:proofErr w:type="spellStart"/>
            <w:r w:rsidRPr="00C1000D">
              <w:rPr>
                <w:rFonts w:ascii="Arial Narrow" w:hAnsi="Arial Narrow"/>
                <w:lang w:eastAsia="en-GB"/>
              </w:rPr>
              <w:t>value</w:t>
            </w:r>
            <w:r w:rsidR="000D532A">
              <w:rPr>
                <w:rFonts w:ascii="Arial Narrow" w:hAnsi="Arial Narrow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C1000D" w:rsidRPr="00C1000D" w:rsidTr="0046097C">
        <w:trPr>
          <w:trHeight w:val="225"/>
        </w:trPr>
        <w:tc>
          <w:tcPr>
            <w:tcW w:w="9781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>
              <w:rPr>
                <w:rFonts w:ascii="Arial Narrow" w:hAnsi="Arial Narrow"/>
                <w:b/>
                <w:lang w:eastAsia="en-GB"/>
              </w:rPr>
              <w:t>Survival under six months from first diagnosis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Opioid prescription within the last year of life 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597B0C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4.74 (2.78-8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2.47 (1.48-4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5.81 (3.55-9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&lt;0.001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0679F4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Chemotherapy received 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07 (0.59-1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0.56 (0.33-0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60 (0.34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059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Radiotherapy received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32 (0.74-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0.40 (0.24-0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63 (0.37-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&lt;0.001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C1000D" w:rsidTr="0046097C">
        <w:trPr>
          <w:trHeight w:val="225"/>
        </w:trPr>
        <w:tc>
          <w:tcPr>
            <w:tcW w:w="9781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815ECB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>
              <w:rPr>
                <w:rFonts w:ascii="Arial Narrow" w:hAnsi="Arial Narrow"/>
                <w:b/>
                <w:lang w:eastAsia="en-GB"/>
              </w:rPr>
              <w:t xml:space="preserve">Survival </w:t>
            </w:r>
            <w:r w:rsidR="000D532A">
              <w:rPr>
                <w:rFonts w:ascii="Arial Narrow" w:hAnsi="Arial Narrow"/>
                <w:b/>
                <w:lang w:eastAsia="en-GB"/>
              </w:rPr>
              <w:t>six months to two years from first diag</w:t>
            </w:r>
            <w:r w:rsidR="00815ECB">
              <w:rPr>
                <w:rFonts w:ascii="Arial Narrow" w:hAnsi="Arial Narrow"/>
                <w:b/>
                <w:lang w:eastAsia="en-GB"/>
              </w:rPr>
              <w:t>n</w:t>
            </w:r>
            <w:r w:rsidR="000D532A">
              <w:rPr>
                <w:rFonts w:ascii="Arial Narrow" w:hAnsi="Arial Narrow"/>
                <w:b/>
                <w:lang w:eastAsia="en-GB"/>
              </w:rPr>
              <w:t>osis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Opioid prescription within the last year of life 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597B0C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4.49 (3.12-6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28 (0.84-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4.57 (3.05-6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32A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&lt;0.001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Chemotherapy received 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2.07 (1.38-3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2.35 (1.50-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1.81 (1.14-2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32A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&lt;0.001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Radiotherapy received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AD2BF9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</w:t>
            </w:r>
            <w:r w:rsidR="00907E1D">
              <w:rPr>
                <w:rFonts w:ascii="Arial Narrow" w:hAnsi="Arial Narrow"/>
                <w:lang w:eastAsia="en-GB"/>
              </w:rPr>
              <w:t>1.74 (1.16-2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91 (0.59-1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532A" w:rsidRPr="00C1000D" w:rsidRDefault="00907E1D" w:rsidP="00AD2BF9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</w:t>
            </w:r>
            <w:r w:rsidR="00AD2BF9">
              <w:rPr>
                <w:rFonts w:ascii="Arial Narrow" w:hAnsi="Arial Narrow"/>
                <w:lang w:eastAsia="en-GB"/>
              </w:rPr>
              <w:t>25</w:t>
            </w:r>
            <w:r>
              <w:rPr>
                <w:rFonts w:ascii="Arial Narrow" w:hAnsi="Arial Narrow"/>
                <w:lang w:eastAsia="en-GB"/>
              </w:rPr>
              <w:t xml:space="preserve"> (0.80-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D532A" w:rsidRPr="00C1000D" w:rsidRDefault="00907E1D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019</w:t>
            </w:r>
          </w:p>
        </w:tc>
      </w:tr>
      <w:tr w:rsidR="000D532A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D532A" w:rsidRPr="00C1000D" w:rsidRDefault="000D532A" w:rsidP="0046097C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D532A" w:rsidRPr="00C1000D" w:rsidRDefault="000D532A" w:rsidP="0046097C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0D532A" w:rsidRPr="00C1000D" w:rsidTr="0046097C">
        <w:trPr>
          <w:trHeight w:val="225"/>
        </w:trPr>
        <w:tc>
          <w:tcPr>
            <w:tcW w:w="9781" w:type="dxa"/>
            <w:gridSpan w:val="6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32A" w:rsidRPr="00C1000D" w:rsidRDefault="000D532A" w:rsidP="000D532A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>
              <w:rPr>
                <w:rFonts w:ascii="Arial Narrow" w:hAnsi="Arial Narrow"/>
                <w:b/>
                <w:lang w:eastAsia="en-GB"/>
              </w:rPr>
              <w:t>Survival over  two years from first diagnosis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Opioid prescription within the last year of life </w:t>
            </w:r>
          </w:p>
        </w:tc>
      </w:tr>
      <w:tr w:rsidR="00C1000D" w:rsidRPr="00C1000D" w:rsidTr="000D532A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597B0C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4.17 (2.89-6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2.08 (1.37-3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3.75 (2.50-5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&lt;0.001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Chemotherapy received </w:t>
            </w:r>
          </w:p>
        </w:tc>
      </w:tr>
      <w:tr w:rsidR="00C1000D" w:rsidRPr="00C1000D" w:rsidTr="000D532A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1.60 (1.06-2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1.99 (1.22-3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*2.49 (1.54-4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001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949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b/>
                <w:lang w:eastAsia="en-GB"/>
              </w:rPr>
            </w:pPr>
            <w:r w:rsidRPr="00C1000D">
              <w:rPr>
                <w:rFonts w:ascii="Arial Narrow" w:hAnsi="Arial Narrow"/>
                <w:b/>
                <w:lang w:eastAsia="en-GB"/>
              </w:rPr>
              <w:t>Radiotherapy received</w:t>
            </w:r>
          </w:p>
        </w:tc>
      </w:tr>
      <w:tr w:rsidR="00C1000D" w:rsidRPr="00C1000D" w:rsidTr="000D532A">
        <w:trPr>
          <w:trHeight w:val="225"/>
        </w:trPr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Yes</w:t>
            </w:r>
            <w:r w:rsidRPr="00C1000D" w:rsidDel="00A752D0">
              <w:rPr>
                <w:rFonts w:ascii="Arial Narrow" w:hAnsi="Arial Narrow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23 (0.83-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04 (0.67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1.21 (0.78-1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1000D" w:rsidRPr="00C1000D" w:rsidRDefault="00AD2BF9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>
              <w:rPr>
                <w:rFonts w:ascii="Arial Narrow" w:hAnsi="Arial Narrow"/>
                <w:lang w:eastAsia="en-GB"/>
              </w:rPr>
              <w:t>0.699</w:t>
            </w:r>
          </w:p>
        </w:tc>
      </w:tr>
      <w:tr w:rsidR="00C1000D" w:rsidRPr="00C1000D" w:rsidTr="0046097C">
        <w:trPr>
          <w:trHeight w:val="225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000D" w:rsidRPr="00C1000D" w:rsidRDefault="00C1000D" w:rsidP="00C1000D">
            <w:pPr>
              <w:spacing w:line="240" w:lineRule="auto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No (</w:t>
            </w:r>
            <w:r w:rsidR="000679F4">
              <w:rPr>
                <w:rFonts w:ascii="Arial Narrow" w:hAnsi="Arial Narrow"/>
                <w:lang w:eastAsia="en-GB"/>
              </w:rPr>
              <w:t>REFERENCE</w:t>
            </w:r>
            <w:r w:rsidRPr="00C1000D">
              <w:rPr>
                <w:rFonts w:ascii="Arial Narrow" w:hAnsi="Arial Narrow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  <w:r w:rsidRPr="00C1000D">
              <w:rPr>
                <w:rFonts w:ascii="Arial Narrow" w:hAnsi="Arial Narrow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1000D" w:rsidRPr="00C1000D" w:rsidRDefault="00C1000D" w:rsidP="00C1000D">
            <w:pPr>
              <w:spacing w:line="240" w:lineRule="auto"/>
              <w:jc w:val="right"/>
              <w:rPr>
                <w:rFonts w:ascii="Arial Narrow" w:hAnsi="Arial Narrow"/>
                <w:lang w:eastAsia="en-GB"/>
              </w:rPr>
            </w:pPr>
          </w:p>
        </w:tc>
      </w:tr>
      <w:tr w:rsidR="00C1000D" w:rsidRPr="000D532A" w:rsidTr="0046097C">
        <w:trPr>
          <w:trHeight w:val="225"/>
        </w:trPr>
        <w:tc>
          <w:tcPr>
            <w:tcW w:w="978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000D" w:rsidRPr="000D532A" w:rsidRDefault="000D532A" w:rsidP="000D532A">
            <w:pPr>
              <w:spacing w:line="240" w:lineRule="auto"/>
              <w:rPr>
                <w:rFonts w:ascii="Arial Narrow" w:hAnsi="Arial Narrow"/>
                <w:i/>
                <w:lang w:eastAsia="en-GB"/>
              </w:rPr>
            </w:pPr>
            <w:r w:rsidRPr="000D532A">
              <w:rPr>
                <w:rFonts w:ascii="Arial Narrow" w:hAnsi="Arial Narrow"/>
                <w:i/>
              </w:rPr>
              <w:t>Separate multinomial multivariable logistic regression</w:t>
            </w:r>
            <w:r w:rsidRPr="000D532A">
              <w:rPr>
                <w:rFonts w:ascii="Arial Narrow" w:hAnsi="Arial Narrow"/>
                <w:i/>
                <w:lang w:eastAsia="en-GB"/>
              </w:rPr>
              <w:t xml:space="preserve"> models created for each stratified survival period, controlling for age, gender, IMD, hospital admission, and first diagnosis cancer site; b</w:t>
            </w:r>
            <w:r w:rsidR="00C1000D" w:rsidRPr="000D532A">
              <w:rPr>
                <w:rFonts w:ascii="Arial Narrow" w:hAnsi="Arial Narrow"/>
                <w:i/>
                <w:lang w:eastAsia="en-GB"/>
              </w:rPr>
              <w:t xml:space="preserve"> = p value from the likelihood ratio test based on Chi-square statistics; * = Significant at the 5% level (2-tailed)</w:t>
            </w:r>
          </w:p>
        </w:tc>
      </w:tr>
    </w:tbl>
    <w:p w:rsidR="00C1000D" w:rsidRDefault="00C1000D"/>
    <w:sectPr w:rsidR="00C1000D" w:rsidSect="0027242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rsids>
    <w:rsidRoot w:val="0010457D"/>
    <w:rsid w:val="000654E9"/>
    <w:rsid w:val="000679F4"/>
    <w:rsid w:val="000D532A"/>
    <w:rsid w:val="000E0307"/>
    <w:rsid w:val="00102C91"/>
    <w:rsid w:val="0010457D"/>
    <w:rsid w:val="00113F03"/>
    <w:rsid w:val="00133416"/>
    <w:rsid w:val="00263B61"/>
    <w:rsid w:val="00272424"/>
    <w:rsid w:val="00280C67"/>
    <w:rsid w:val="00325147"/>
    <w:rsid w:val="0046097C"/>
    <w:rsid w:val="00502FDE"/>
    <w:rsid w:val="00566845"/>
    <w:rsid w:val="006017DA"/>
    <w:rsid w:val="00607FCE"/>
    <w:rsid w:val="00757765"/>
    <w:rsid w:val="00815ECB"/>
    <w:rsid w:val="00907E1D"/>
    <w:rsid w:val="00957756"/>
    <w:rsid w:val="00A03883"/>
    <w:rsid w:val="00A466DF"/>
    <w:rsid w:val="00AA7A64"/>
    <w:rsid w:val="00AD2BF9"/>
    <w:rsid w:val="00B65CD8"/>
    <w:rsid w:val="00C07BE3"/>
    <w:rsid w:val="00C1000D"/>
    <w:rsid w:val="00C11574"/>
    <w:rsid w:val="00CD6976"/>
    <w:rsid w:val="00D53569"/>
    <w:rsid w:val="00DB3F5C"/>
    <w:rsid w:val="00DD56B0"/>
    <w:rsid w:val="00E27EE4"/>
    <w:rsid w:val="00E45BBF"/>
    <w:rsid w:val="00E97C7A"/>
    <w:rsid w:val="00F30AC9"/>
    <w:rsid w:val="00FB3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57D"/>
    <w:pPr>
      <w:spacing w:after="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2C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C91"/>
    <w:rPr>
      <w:rFonts w:ascii="Segoe UI" w:hAnsi="Segoe UI" w:cs="Segoe UI"/>
      <w:sz w:val="18"/>
      <w:szCs w:val="18"/>
    </w:rPr>
  </w:style>
  <w:style w:type="paragraph" w:customStyle="1" w:styleId="Tablecontents">
    <w:name w:val="Table contents"/>
    <w:basedOn w:val="Normal"/>
    <w:link w:val="TablecontentsChar"/>
    <w:qFormat/>
    <w:rsid w:val="00A466DF"/>
    <w:pPr>
      <w:spacing w:line="240" w:lineRule="auto"/>
    </w:pPr>
    <w:rPr>
      <w:rFonts w:ascii="Arial Narrow" w:hAnsi="Arial Narrow"/>
      <w:lang w:eastAsia="en-GB"/>
    </w:rPr>
  </w:style>
  <w:style w:type="character" w:customStyle="1" w:styleId="TablecontentsChar">
    <w:name w:val="Table contents Char"/>
    <w:basedOn w:val="DefaultParagraphFont"/>
    <w:link w:val="Tablecontents"/>
    <w:rsid w:val="00A466DF"/>
    <w:rPr>
      <w:rFonts w:ascii="Arial Narrow" w:hAnsi="Arial Narrow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80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Craigs</dc:creator>
  <cp:lastModifiedBy>Cheryl Craigs</cp:lastModifiedBy>
  <cp:revision>4</cp:revision>
  <dcterms:created xsi:type="dcterms:W3CDTF">2018-07-15T08:52:00Z</dcterms:created>
  <dcterms:modified xsi:type="dcterms:W3CDTF">2018-07-15T08:55:00Z</dcterms:modified>
</cp:coreProperties>
</file>